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98" w:type="dxa"/>
        <w:tblLook w:val="04A0" w:firstRow="1" w:lastRow="0" w:firstColumn="1" w:lastColumn="0" w:noHBand="0" w:noVBand="1"/>
      </w:tblPr>
      <w:tblGrid>
        <w:gridCol w:w="3402"/>
        <w:gridCol w:w="1650"/>
        <w:gridCol w:w="1650"/>
        <w:gridCol w:w="1650"/>
        <w:gridCol w:w="946"/>
      </w:tblGrid>
      <w:tr w:rsidR="009A111E" w:rsidRPr="005234CB" w14:paraId="45513DA9" w14:textId="77777777" w:rsidTr="006A7F1F">
        <w:trPr>
          <w:trHeight w:val="320"/>
        </w:trPr>
        <w:tc>
          <w:tcPr>
            <w:tcW w:w="92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097819" w14:textId="7D23CB8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  <w:r w:rsidR="00E70C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1 </w:t>
            </w: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a</w:t>
            </w:r>
            <w:r w:rsidR="00E70C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</w:t>
            </w: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le. </w:t>
            </w:r>
            <w:r w:rsidRPr="005234C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wborn outcomes by place of birth.</w:t>
            </w:r>
          </w:p>
        </w:tc>
      </w:tr>
      <w:tr w:rsidR="009A111E" w:rsidRPr="005234CB" w14:paraId="1EE4298D" w14:textId="77777777" w:rsidTr="005D4D4F">
        <w:trPr>
          <w:trHeight w:val="310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7496B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ndicator</w:t>
            </w:r>
          </w:p>
        </w:tc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88396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lace of birth</w:t>
            </w: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2CD2AE" w14:textId="77777777" w:rsidR="009A111E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isk ratio</w:t>
            </w:r>
          </w:p>
          <w:p w14:paraId="7C9B3818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C3FD95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value</w:t>
            </w:r>
          </w:p>
        </w:tc>
      </w:tr>
      <w:tr w:rsidR="009A111E" w:rsidRPr="005234CB" w14:paraId="4DB4ECC5" w14:textId="77777777" w:rsidTr="005D4D4F">
        <w:trPr>
          <w:trHeight w:val="30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AD9B2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E427A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Home/Othe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20BA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Health facility</w:t>
            </w:r>
          </w:p>
        </w:tc>
        <w:tc>
          <w:tcPr>
            <w:tcW w:w="16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97AAE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42966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9A111E" w:rsidRPr="005234CB" w14:paraId="4018F9A0" w14:textId="77777777" w:rsidTr="005D4D4F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C1CAE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onatal deaths, n / N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151441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 / 4692 (1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B6E1AC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5 / 6914 (1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C583A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D1939E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</w:tr>
      <w:tr w:rsidR="009A111E" w:rsidRPr="005234CB" w14:paraId="25D6F3AF" w14:textId="77777777" w:rsidTr="005D4D4F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582D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onatal mortality rate (95% CI),</w:t>
            </w: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per 1000 live bir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8325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6 (10.7–19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299D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1 (13.4–21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997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4 (0.76–1.7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0941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8</w:t>
            </w:r>
          </w:p>
        </w:tc>
      </w:tr>
      <w:tr w:rsidR="009A111E" w:rsidRPr="005234CB" w14:paraId="50DE533C" w14:textId="77777777" w:rsidTr="005D4D4F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4F37B9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rly neonatal deaths, n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19820E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 / 4757 (1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F48BA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 / 7059 (1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B5C1F1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DE0123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</w:tr>
      <w:tr w:rsidR="009A111E" w:rsidRPr="005234CB" w14:paraId="5C026C93" w14:textId="77777777" w:rsidTr="005D4D4F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157C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rly neonatal mortality rate (95% CI),</w:t>
            </w: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per 1000 live bir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3D71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7 (7.6–15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FA95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2 (10.0–17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A80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2 (0.77–1.9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C834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3</w:t>
            </w:r>
          </w:p>
        </w:tc>
      </w:tr>
      <w:tr w:rsidR="009A111E" w:rsidRPr="005234CB" w14:paraId="3CFE7827" w14:textId="77777777" w:rsidTr="005D4D4F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0C1CA4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te neonatal deaths, n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3A63B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 / 4636 (0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CF96D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 / 6820 (0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9BC31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B5655E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</w:tr>
      <w:tr w:rsidR="009A111E" w:rsidRPr="005234CB" w14:paraId="3D7CE8DC" w14:textId="77777777" w:rsidTr="005D4D4F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44211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te neonatal mortality rate (95% CI),</w:t>
            </w: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per 1000 live births</w:t>
            </w: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4E1C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 (2.1–7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4A08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 (2.3–5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0826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 (0.47–2.1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66C1" w14:textId="77777777" w:rsidR="009A111E" w:rsidRPr="005234C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85</w:t>
            </w:r>
          </w:p>
        </w:tc>
      </w:tr>
      <w:tr w:rsidR="009A111E" w:rsidRPr="005234CB" w14:paraId="5B1B82F2" w14:textId="77777777" w:rsidTr="006A7F1F">
        <w:trPr>
          <w:trHeight w:val="478"/>
        </w:trPr>
        <w:tc>
          <w:tcPr>
            <w:tcW w:w="929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E053A" w14:textId="77777777" w:rsidR="009A111E" w:rsidRPr="005234C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23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1</w:t>
            </w:r>
            <w:r w:rsidRPr="00523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Not reported for 47 newborns. </w:t>
            </w:r>
            <w:r w:rsidRPr="00523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523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enominator excludes live births who died in the first week of life, and live newborns who had not yet reached day 28 of life.</w:t>
            </w:r>
          </w:p>
        </w:tc>
      </w:tr>
    </w:tbl>
    <w:p w14:paraId="6A79843A" w14:textId="77777777" w:rsidR="009A111E" w:rsidRDefault="009A111E" w:rsidP="009A111E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277EA00" w14:textId="7D7357B0" w:rsidR="009A111E" w:rsidRDefault="009A111E" w:rsidP="009A111E">
      <w:pPr>
        <w:suppressLineNumbers/>
        <w:rPr>
          <w:rFonts w:ascii="Times New Roman" w:hAnsi="Times New Roman" w:cs="Times New Roman"/>
          <w:sz w:val="24"/>
          <w:szCs w:val="24"/>
        </w:rPr>
      </w:pPr>
    </w:p>
    <w:sectPr w:rsidR="009A111E" w:rsidSect="00A7649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85790" w14:textId="77777777" w:rsidR="00EC611C" w:rsidRDefault="00EC611C" w:rsidP="009D0664">
      <w:pPr>
        <w:spacing w:after="0" w:line="240" w:lineRule="auto"/>
      </w:pPr>
      <w:r>
        <w:separator/>
      </w:r>
    </w:p>
  </w:endnote>
  <w:endnote w:type="continuationSeparator" w:id="0">
    <w:p w14:paraId="064163FB" w14:textId="77777777" w:rsidR="00EC611C" w:rsidRDefault="00EC611C" w:rsidP="009D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01170" w14:textId="77777777" w:rsidR="005D4D4F" w:rsidRDefault="005D4D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716471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2226EC9" w14:textId="77777777" w:rsidR="009D0664" w:rsidRDefault="009D0664" w:rsidP="009D0664">
            <w:pPr>
              <w:pStyle w:val="Footer"/>
              <w:jc w:val="center"/>
            </w:pPr>
            <w:r w:rsidRPr="004869E0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PAGE </w:instrTex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4869E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NUMPAGES  </w:instrTex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9187DEB" w14:textId="77777777" w:rsidR="009D0664" w:rsidRDefault="009D06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B751D" w14:textId="77777777" w:rsidR="005D4D4F" w:rsidRDefault="005D4D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2DD75" w14:textId="77777777" w:rsidR="00EC611C" w:rsidRDefault="00EC611C" w:rsidP="009D0664">
      <w:pPr>
        <w:spacing w:after="0" w:line="240" w:lineRule="auto"/>
      </w:pPr>
      <w:r>
        <w:separator/>
      </w:r>
    </w:p>
  </w:footnote>
  <w:footnote w:type="continuationSeparator" w:id="0">
    <w:p w14:paraId="54C61E92" w14:textId="77777777" w:rsidR="00EC611C" w:rsidRDefault="00EC611C" w:rsidP="009D0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0BF92" w14:textId="77777777" w:rsidR="005D4D4F" w:rsidRDefault="005D4D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45336" w14:textId="4CB871E0" w:rsidR="008121EE" w:rsidRPr="008121EE" w:rsidRDefault="008121EE" w:rsidP="008121EE">
    <w:pPr>
      <w:suppressLineNumbers/>
      <w:spacing w:after="0" w:line="240" w:lineRule="auto"/>
      <w:jc w:val="both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Supplemental materials (</w:t>
    </w:r>
    <w:r w:rsidRPr="008121EE">
      <w:rPr>
        <w:rFonts w:ascii="Times New Roman" w:hAnsi="Times New Roman" w:cs="Times New Roman"/>
        <w:b/>
        <w:bCs/>
        <w:sz w:val="20"/>
        <w:szCs w:val="20"/>
      </w:rPr>
      <w:t>S</w:t>
    </w:r>
    <w:r>
      <w:rPr>
        <w:rFonts w:ascii="Times New Roman" w:hAnsi="Times New Roman" w:cs="Times New Roman"/>
        <w:b/>
        <w:bCs/>
        <w:sz w:val="20"/>
        <w:szCs w:val="20"/>
      </w:rPr>
      <w:t xml:space="preserve">1 </w:t>
    </w:r>
    <w:r w:rsidR="005D4D4F">
      <w:rPr>
        <w:rFonts w:ascii="Times New Roman" w:hAnsi="Times New Roman" w:cs="Times New Roman"/>
        <w:b/>
        <w:bCs/>
        <w:sz w:val="20"/>
        <w:szCs w:val="20"/>
      </w:rPr>
      <w:t>Table</w:t>
    </w:r>
    <w:r>
      <w:rPr>
        <w:rFonts w:ascii="Times New Roman" w:hAnsi="Times New Roman" w:cs="Times New Roman"/>
        <w:b/>
        <w:bCs/>
        <w:sz w:val="20"/>
        <w:szCs w:val="20"/>
      </w:rPr>
      <w:t>)</w:t>
    </w:r>
    <w:r w:rsidRPr="008121EE">
      <w:rPr>
        <w:rFonts w:ascii="Times New Roman" w:hAnsi="Times New Roman" w:cs="Times New Roman"/>
        <w:b/>
        <w:bCs/>
        <w:sz w:val="20"/>
        <w:szCs w:val="20"/>
      </w:rPr>
      <w:t>:</w:t>
    </w:r>
    <w:r w:rsidRPr="008121EE">
      <w:rPr>
        <w:rFonts w:ascii="Times New Roman" w:hAnsi="Times New Roman" w:cs="Times New Roman"/>
        <w:sz w:val="20"/>
        <w:szCs w:val="20"/>
      </w:rPr>
      <w:t xml:space="preserve"> Association of maternal, obstetric, fetal, and neonatal mortality outcomes with Lady Health Worker coverage from a cross-sectional survey of &gt;10,000 households in Gilgit-Baltistan, Pakistan</w:t>
    </w:r>
  </w:p>
  <w:p w14:paraId="496A12C7" w14:textId="77777777" w:rsidR="008121EE" w:rsidRDefault="008121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4F30C" w14:textId="77777777" w:rsidR="005D4D4F" w:rsidRDefault="005D4D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B2294"/>
    <w:multiLevelType w:val="hybridMultilevel"/>
    <w:tmpl w:val="72C4360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8E60FD"/>
    <w:multiLevelType w:val="hybridMultilevel"/>
    <w:tmpl w:val="22E2AA6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F6024F"/>
    <w:multiLevelType w:val="hybridMultilevel"/>
    <w:tmpl w:val="0CCC3860"/>
    <w:lvl w:ilvl="0" w:tplc="63AE92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130FEE"/>
    <w:multiLevelType w:val="hybridMultilevel"/>
    <w:tmpl w:val="229ABBDC"/>
    <w:lvl w:ilvl="0" w:tplc="CFA2367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24D4F07"/>
    <w:multiLevelType w:val="hybridMultilevel"/>
    <w:tmpl w:val="45E82A40"/>
    <w:lvl w:ilvl="0" w:tplc="1D50ED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A5630C"/>
    <w:multiLevelType w:val="hybridMultilevel"/>
    <w:tmpl w:val="60E4A2D0"/>
    <w:lvl w:ilvl="0" w:tplc="5F5254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ED7048"/>
    <w:multiLevelType w:val="hybridMultilevel"/>
    <w:tmpl w:val="B07C22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16486462">
    <w:abstractNumId w:val="1"/>
  </w:num>
  <w:num w:numId="2" w16cid:durableId="103498442">
    <w:abstractNumId w:val="4"/>
  </w:num>
  <w:num w:numId="3" w16cid:durableId="1960186469">
    <w:abstractNumId w:val="6"/>
  </w:num>
  <w:num w:numId="4" w16cid:durableId="1637681320">
    <w:abstractNumId w:val="0"/>
  </w:num>
  <w:num w:numId="5" w16cid:durableId="30614811">
    <w:abstractNumId w:val="2"/>
  </w:num>
  <w:num w:numId="6" w16cid:durableId="582759938">
    <w:abstractNumId w:val="5"/>
  </w:num>
  <w:num w:numId="7" w16cid:durableId="7971843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37"/>
    <w:rsid w:val="000050BB"/>
    <w:rsid w:val="0001535C"/>
    <w:rsid w:val="00016917"/>
    <w:rsid w:val="0002207C"/>
    <w:rsid w:val="00026677"/>
    <w:rsid w:val="000314C4"/>
    <w:rsid w:val="00032536"/>
    <w:rsid w:val="0007366C"/>
    <w:rsid w:val="00073990"/>
    <w:rsid w:val="00073BCB"/>
    <w:rsid w:val="0008402E"/>
    <w:rsid w:val="00090D6D"/>
    <w:rsid w:val="000945DF"/>
    <w:rsid w:val="00095856"/>
    <w:rsid w:val="000A0210"/>
    <w:rsid w:val="000A399D"/>
    <w:rsid w:val="000C4A96"/>
    <w:rsid w:val="000D0560"/>
    <w:rsid w:val="000D5CE0"/>
    <w:rsid w:val="000E3D5C"/>
    <w:rsid w:val="000E559D"/>
    <w:rsid w:val="001062E5"/>
    <w:rsid w:val="00107735"/>
    <w:rsid w:val="00114028"/>
    <w:rsid w:val="00117CF3"/>
    <w:rsid w:val="00134AB3"/>
    <w:rsid w:val="001365F2"/>
    <w:rsid w:val="00144092"/>
    <w:rsid w:val="0014725C"/>
    <w:rsid w:val="00147681"/>
    <w:rsid w:val="00153514"/>
    <w:rsid w:val="00154CA5"/>
    <w:rsid w:val="00157233"/>
    <w:rsid w:val="00166837"/>
    <w:rsid w:val="001742CE"/>
    <w:rsid w:val="001839FB"/>
    <w:rsid w:val="00193529"/>
    <w:rsid w:val="001A014C"/>
    <w:rsid w:val="001A04D8"/>
    <w:rsid w:val="001B4353"/>
    <w:rsid w:val="001B7543"/>
    <w:rsid w:val="001C205E"/>
    <w:rsid w:val="001C29C0"/>
    <w:rsid w:val="001D7573"/>
    <w:rsid w:val="001D7A9B"/>
    <w:rsid w:val="001E068D"/>
    <w:rsid w:val="001F2FC7"/>
    <w:rsid w:val="001F3358"/>
    <w:rsid w:val="001F53D7"/>
    <w:rsid w:val="002102BF"/>
    <w:rsid w:val="0022467D"/>
    <w:rsid w:val="00227577"/>
    <w:rsid w:val="002407A8"/>
    <w:rsid w:val="00246283"/>
    <w:rsid w:val="002509ED"/>
    <w:rsid w:val="00254067"/>
    <w:rsid w:val="00264A85"/>
    <w:rsid w:val="00264D53"/>
    <w:rsid w:val="00264DF8"/>
    <w:rsid w:val="002651F8"/>
    <w:rsid w:val="00265750"/>
    <w:rsid w:val="00271B6A"/>
    <w:rsid w:val="00273C2E"/>
    <w:rsid w:val="00277749"/>
    <w:rsid w:val="00294748"/>
    <w:rsid w:val="00294F7A"/>
    <w:rsid w:val="00296873"/>
    <w:rsid w:val="00297AB6"/>
    <w:rsid w:val="00297E3C"/>
    <w:rsid w:val="002A4683"/>
    <w:rsid w:val="002A62BE"/>
    <w:rsid w:val="002B1949"/>
    <w:rsid w:val="002B30D9"/>
    <w:rsid w:val="002B4970"/>
    <w:rsid w:val="002C6956"/>
    <w:rsid w:val="002E70E4"/>
    <w:rsid w:val="002E7EFD"/>
    <w:rsid w:val="002F0402"/>
    <w:rsid w:val="002F06FC"/>
    <w:rsid w:val="002F36D6"/>
    <w:rsid w:val="002F6BAC"/>
    <w:rsid w:val="00301AFE"/>
    <w:rsid w:val="0030546B"/>
    <w:rsid w:val="00313F78"/>
    <w:rsid w:val="00315A54"/>
    <w:rsid w:val="00316553"/>
    <w:rsid w:val="00320A2A"/>
    <w:rsid w:val="00335FA4"/>
    <w:rsid w:val="00337BD7"/>
    <w:rsid w:val="00341DB6"/>
    <w:rsid w:val="00343ADC"/>
    <w:rsid w:val="003572E7"/>
    <w:rsid w:val="0037299B"/>
    <w:rsid w:val="00383BB8"/>
    <w:rsid w:val="003963B4"/>
    <w:rsid w:val="003A1893"/>
    <w:rsid w:val="003A3A1C"/>
    <w:rsid w:val="003B4DDD"/>
    <w:rsid w:val="003C0A6E"/>
    <w:rsid w:val="003C49AE"/>
    <w:rsid w:val="003D17C2"/>
    <w:rsid w:val="003D5023"/>
    <w:rsid w:val="003D5E42"/>
    <w:rsid w:val="003E1A46"/>
    <w:rsid w:val="00411D75"/>
    <w:rsid w:val="00413639"/>
    <w:rsid w:val="00413D3D"/>
    <w:rsid w:val="00452666"/>
    <w:rsid w:val="00452FE9"/>
    <w:rsid w:val="00461A6A"/>
    <w:rsid w:val="004628A9"/>
    <w:rsid w:val="00467050"/>
    <w:rsid w:val="004673B4"/>
    <w:rsid w:val="00474A50"/>
    <w:rsid w:val="00476DA0"/>
    <w:rsid w:val="004842DF"/>
    <w:rsid w:val="00485C69"/>
    <w:rsid w:val="004902EA"/>
    <w:rsid w:val="00494C75"/>
    <w:rsid w:val="004B7EEF"/>
    <w:rsid w:val="004D0468"/>
    <w:rsid w:val="004D1ED8"/>
    <w:rsid w:val="004E4CFF"/>
    <w:rsid w:val="004E631E"/>
    <w:rsid w:val="004F6F0E"/>
    <w:rsid w:val="004F720C"/>
    <w:rsid w:val="00502C98"/>
    <w:rsid w:val="00503C58"/>
    <w:rsid w:val="00516A15"/>
    <w:rsid w:val="005433D8"/>
    <w:rsid w:val="00560705"/>
    <w:rsid w:val="00571967"/>
    <w:rsid w:val="005844DD"/>
    <w:rsid w:val="005A20BE"/>
    <w:rsid w:val="005A2E81"/>
    <w:rsid w:val="005A43DB"/>
    <w:rsid w:val="005B4065"/>
    <w:rsid w:val="005B4107"/>
    <w:rsid w:val="005B7F17"/>
    <w:rsid w:val="005C3E46"/>
    <w:rsid w:val="005D4D4F"/>
    <w:rsid w:val="005E41E2"/>
    <w:rsid w:val="005F1660"/>
    <w:rsid w:val="005F1D37"/>
    <w:rsid w:val="005F328F"/>
    <w:rsid w:val="005FC59A"/>
    <w:rsid w:val="0060277A"/>
    <w:rsid w:val="00613820"/>
    <w:rsid w:val="00621664"/>
    <w:rsid w:val="00621C01"/>
    <w:rsid w:val="006235B1"/>
    <w:rsid w:val="00636502"/>
    <w:rsid w:val="006413EA"/>
    <w:rsid w:val="006438DB"/>
    <w:rsid w:val="0067106E"/>
    <w:rsid w:val="006710AC"/>
    <w:rsid w:val="00674057"/>
    <w:rsid w:val="00676C7D"/>
    <w:rsid w:val="00682CA2"/>
    <w:rsid w:val="006850D2"/>
    <w:rsid w:val="006852B2"/>
    <w:rsid w:val="00696CF3"/>
    <w:rsid w:val="006A0BF8"/>
    <w:rsid w:val="006A0C63"/>
    <w:rsid w:val="006A5540"/>
    <w:rsid w:val="006B0A4B"/>
    <w:rsid w:val="006B5828"/>
    <w:rsid w:val="006B7F98"/>
    <w:rsid w:val="006C17B0"/>
    <w:rsid w:val="006C596B"/>
    <w:rsid w:val="006E2372"/>
    <w:rsid w:val="006F35BB"/>
    <w:rsid w:val="006F63AF"/>
    <w:rsid w:val="006F6F35"/>
    <w:rsid w:val="00710BBA"/>
    <w:rsid w:val="00711A72"/>
    <w:rsid w:val="00715243"/>
    <w:rsid w:val="007204CD"/>
    <w:rsid w:val="007308CF"/>
    <w:rsid w:val="00731B75"/>
    <w:rsid w:val="007320C4"/>
    <w:rsid w:val="007446FB"/>
    <w:rsid w:val="00751A4F"/>
    <w:rsid w:val="0075205C"/>
    <w:rsid w:val="00757426"/>
    <w:rsid w:val="0076595E"/>
    <w:rsid w:val="007767A8"/>
    <w:rsid w:val="007802C6"/>
    <w:rsid w:val="007804B3"/>
    <w:rsid w:val="007855D3"/>
    <w:rsid w:val="007A4C37"/>
    <w:rsid w:val="007B096C"/>
    <w:rsid w:val="007C342E"/>
    <w:rsid w:val="007E4F32"/>
    <w:rsid w:val="007F0709"/>
    <w:rsid w:val="007F56A6"/>
    <w:rsid w:val="007F7AAF"/>
    <w:rsid w:val="00800BC3"/>
    <w:rsid w:val="008050B3"/>
    <w:rsid w:val="00805585"/>
    <w:rsid w:val="0081041A"/>
    <w:rsid w:val="008121EE"/>
    <w:rsid w:val="00840874"/>
    <w:rsid w:val="0085244F"/>
    <w:rsid w:val="00854DCE"/>
    <w:rsid w:val="00856372"/>
    <w:rsid w:val="00860642"/>
    <w:rsid w:val="008731E9"/>
    <w:rsid w:val="008738B0"/>
    <w:rsid w:val="00887D62"/>
    <w:rsid w:val="008976C3"/>
    <w:rsid w:val="008A04C2"/>
    <w:rsid w:val="008A4EAC"/>
    <w:rsid w:val="008C662B"/>
    <w:rsid w:val="008D456D"/>
    <w:rsid w:val="008D5DA5"/>
    <w:rsid w:val="008F3871"/>
    <w:rsid w:val="009004D1"/>
    <w:rsid w:val="009119C8"/>
    <w:rsid w:val="00917D7E"/>
    <w:rsid w:val="00920A67"/>
    <w:rsid w:val="00920FE6"/>
    <w:rsid w:val="0092604A"/>
    <w:rsid w:val="00930FE2"/>
    <w:rsid w:val="00933B60"/>
    <w:rsid w:val="00935B5A"/>
    <w:rsid w:val="00941783"/>
    <w:rsid w:val="0095623C"/>
    <w:rsid w:val="00963413"/>
    <w:rsid w:val="00971D76"/>
    <w:rsid w:val="009731AD"/>
    <w:rsid w:val="009A111E"/>
    <w:rsid w:val="009A5F5C"/>
    <w:rsid w:val="009B6F2D"/>
    <w:rsid w:val="009C0790"/>
    <w:rsid w:val="009D0664"/>
    <w:rsid w:val="009D5E9F"/>
    <w:rsid w:val="009E228C"/>
    <w:rsid w:val="009F0B94"/>
    <w:rsid w:val="009F19C3"/>
    <w:rsid w:val="009F3ABA"/>
    <w:rsid w:val="009F4207"/>
    <w:rsid w:val="009F4ED2"/>
    <w:rsid w:val="00A150A0"/>
    <w:rsid w:val="00A24D32"/>
    <w:rsid w:val="00A4185E"/>
    <w:rsid w:val="00A61744"/>
    <w:rsid w:val="00A61C67"/>
    <w:rsid w:val="00A62DFE"/>
    <w:rsid w:val="00A72E4A"/>
    <w:rsid w:val="00A75532"/>
    <w:rsid w:val="00A763F5"/>
    <w:rsid w:val="00A76496"/>
    <w:rsid w:val="00A8485C"/>
    <w:rsid w:val="00A93A92"/>
    <w:rsid w:val="00A94EC3"/>
    <w:rsid w:val="00AA0771"/>
    <w:rsid w:val="00AA3908"/>
    <w:rsid w:val="00AB182C"/>
    <w:rsid w:val="00AB5FC5"/>
    <w:rsid w:val="00AB7B6D"/>
    <w:rsid w:val="00AB7E68"/>
    <w:rsid w:val="00AC130B"/>
    <w:rsid w:val="00AD0AEE"/>
    <w:rsid w:val="00AD3BCB"/>
    <w:rsid w:val="00AD5A24"/>
    <w:rsid w:val="00AD70E8"/>
    <w:rsid w:val="00AE04C1"/>
    <w:rsid w:val="00AE742F"/>
    <w:rsid w:val="00AF0DA7"/>
    <w:rsid w:val="00AF2D6C"/>
    <w:rsid w:val="00B02AE2"/>
    <w:rsid w:val="00B07D2D"/>
    <w:rsid w:val="00B11FA7"/>
    <w:rsid w:val="00B136FC"/>
    <w:rsid w:val="00B17271"/>
    <w:rsid w:val="00B17DE7"/>
    <w:rsid w:val="00B24361"/>
    <w:rsid w:val="00B27ABD"/>
    <w:rsid w:val="00B329D0"/>
    <w:rsid w:val="00B32C77"/>
    <w:rsid w:val="00B43065"/>
    <w:rsid w:val="00B4759E"/>
    <w:rsid w:val="00B504FE"/>
    <w:rsid w:val="00B5115D"/>
    <w:rsid w:val="00B521FA"/>
    <w:rsid w:val="00B604A9"/>
    <w:rsid w:val="00B6194E"/>
    <w:rsid w:val="00B63672"/>
    <w:rsid w:val="00B64254"/>
    <w:rsid w:val="00B7789F"/>
    <w:rsid w:val="00B8065C"/>
    <w:rsid w:val="00BB5685"/>
    <w:rsid w:val="00BB7B0A"/>
    <w:rsid w:val="00BC247F"/>
    <w:rsid w:val="00BD4240"/>
    <w:rsid w:val="00BE419B"/>
    <w:rsid w:val="00BE4A3E"/>
    <w:rsid w:val="00BF1A6B"/>
    <w:rsid w:val="00C0176D"/>
    <w:rsid w:val="00C07B9D"/>
    <w:rsid w:val="00C129AD"/>
    <w:rsid w:val="00C1472B"/>
    <w:rsid w:val="00C153CC"/>
    <w:rsid w:val="00C17561"/>
    <w:rsid w:val="00C30FE1"/>
    <w:rsid w:val="00C43446"/>
    <w:rsid w:val="00C51A51"/>
    <w:rsid w:val="00C52654"/>
    <w:rsid w:val="00C550EB"/>
    <w:rsid w:val="00C552BB"/>
    <w:rsid w:val="00C558E9"/>
    <w:rsid w:val="00C647AB"/>
    <w:rsid w:val="00C67547"/>
    <w:rsid w:val="00C70AED"/>
    <w:rsid w:val="00C77A16"/>
    <w:rsid w:val="00C84055"/>
    <w:rsid w:val="00C84C42"/>
    <w:rsid w:val="00C85380"/>
    <w:rsid w:val="00C87990"/>
    <w:rsid w:val="00C925E0"/>
    <w:rsid w:val="00C951A5"/>
    <w:rsid w:val="00C952F7"/>
    <w:rsid w:val="00CA2E82"/>
    <w:rsid w:val="00CA720E"/>
    <w:rsid w:val="00CB51C4"/>
    <w:rsid w:val="00CC495A"/>
    <w:rsid w:val="00CE04DE"/>
    <w:rsid w:val="00CE79F4"/>
    <w:rsid w:val="00CF73CF"/>
    <w:rsid w:val="00D0563D"/>
    <w:rsid w:val="00D10281"/>
    <w:rsid w:val="00D12A67"/>
    <w:rsid w:val="00D14BF9"/>
    <w:rsid w:val="00D2467A"/>
    <w:rsid w:val="00D31ED5"/>
    <w:rsid w:val="00D35409"/>
    <w:rsid w:val="00D434B9"/>
    <w:rsid w:val="00D46E16"/>
    <w:rsid w:val="00D50837"/>
    <w:rsid w:val="00D508C0"/>
    <w:rsid w:val="00D763C6"/>
    <w:rsid w:val="00D76B70"/>
    <w:rsid w:val="00D85A8A"/>
    <w:rsid w:val="00D86555"/>
    <w:rsid w:val="00DA6B31"/>
    <w:rsid w:val="00DB46C3"/>
    <w:rsid w:val="00DD191F"/>
    <w:rsid w:val="00DD650F"/>
    <w:rsid w:val="00DE25D0"/>
    <w:rsid w:val="00DE2CD7"/>
    <w:rsid w:val="00DF38FA"/>
    <w:rsid w:val="00E03797"/>
    <w:rsid w:val="00E03895"/>
    <w:rsid w:val="00E071A1"/>
    <w:rsid w:val="00E160A4"/>
    <w:rsid w:val="00E23C2E"/>
    <w:rsid w:val="00E31311"/>
    <w:rsid w:val="00E35C4F"/>
    <w:rsid w:val="00E37A07"/>
    <w:rsid w:val="00E40748"/>
    <w:rsid w:val="00E70C2F"/>
    <w:rsid w:val="00E74C99"/>
    <w:rsid w:val="00E7670D"/>
    <w:rsid w:val="00E842F5"/>
    <w:rsid w:val="00E85D4F"/>
    <w:rsid w:val="00E90749"/>
    <w:rsid w:val="00E94B32"/>
    <w:rsid w:val="00EA26A2"/>
    <w:rsid w:val="00EB0FDD"/>
    <w:rsid w:val="00EB2C57"/>
    <w:rsid w:val="00EC611C"/>
    <w:rsid w:val="00ED18DF"/>
    <w:rsid w:val="00ED61A9"/>
    <w:rsid w:val="00ED756A"/>
    <w:rsid w:val="00EE0992"/>
    <w:rsid w:val="00EE1075"/>
    <w:rsid w:val="00EE507C"/>
    <w:rsid w:val="00EF729D"/>
    <w:rsid w:val="00F11012"/>
    <w:rsid w:val="00F22373"/>
    <w:rsid w:val="00F25610"/>
    <w:rsid w:val="00F315A7"/>
    <w:rsid w:val="00F42AB8"/>
    <w:rsid w:val="00F44262"/>
    <w:rsid w:val="00F4736B"/>
    <w:rsid w:val="00F65D2C"/>
    <w:rsid w:val="00F817EC"/>
    <w:rsid w:val="00F835DF"/>
    <w:rsid w:val="00F8455A"/>
    <w:rsid w:val="00F96559"/>
    <w:rsid w:val="00FA5167"/>
    <w:rsid w:val="00FA5D72"/>
    <w:rsid w:val="00FB2D9A"/>
    <w:rsid w:val="00FB2F4A"/>
    <w:rsid w:val="00FB4F4A"/>
    <w:rsid w:val="00FD56E6"/>
    <w:rsid w:val="00FD73CC"/>
    <w:rsid w:val="023961F7"/>
    <w:rsid w:val="0EF41129"/>
    <w:rsid w:val="13794410"/>
    <w:rsid w:val="1A536CA1"/>
    <w:rsid w:val="1A8AB557"/>
    <w:rsid w:val="1C079FFC"/>
    <w:rsid w:val="201C7D18"/>
    <w:rsid w:val="24AF3676"/>
    <w:rsid w:val="25F70020"/>
    <w:rsid w:val="27FA16A9"/>
    <w:rsid w:val="2DD0C68B"/>
    <w:rsid w:val="316B7E7D"/>
    <w:rsid w:val="33656553"/>
    <w:rsid w:val="372EB38E"/>
    <w:rsid w:val="42DE68F3"/>
    <w:rsid w:val="4B0FB9C4"/>
    <w:rsid w:val="4DF94C39"/>
    <w:rsid w:val="4E2F3360"/>
    <w:rsid w:val="5118EEA8"/>
    <w:rsid w:val="56837BA1"/>
    <w:rsid w:val="58D69614"/>
    <w:rsid w:val="5906C714"/>
    <w:rsid w:val="59E7DCC6"/>
    <w:rsid w:val="64954611"/>
    <w:rsid w:val="6C133BAE"/>
    <w:rsid w:val="6C7334E9"/>
    <w:rsid w:val="6D921D1B"/>
    <w:rsid w:val="6ED8CB0E"/>
    <w:rsid w:val="7870F38F"/>
    <w:rsid w:val="7A3D1F8E"/>
    <w:rsid w:val="7A59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14E02"/>
  <w15:chartTrackingRefBased/>
  <w15:docId w15:val="{7A9E70A8-9FC6-4E9F-A8E5-ECF2472B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0FE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0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664"/>
  </w:style>
  <w:style w:type="paragraph" w:styleId="Footer">
    <w:name w:val="footer"/>
    <w:basedOn w:val="Normal"/>
    <w:link w:val="FooterChar"/>
    <w:uiPriority w:val="99"/>
    <w:unhideWhenUsed/>
    <w:rsid w:val="009D0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664"/>
  </w:style>
  <w:style w:type="character" w:styleId="LineNumber">
    <w:name w:val="line number"/>
    <w:basedOn w:val="DefaultParagraphFont"/>
    <w:uiPriority w:val="99"/>
    <w:semiHidden/>
    <w:unhideWhenUsed/>
    <w:rsid w:val="009D0664"/>
  </w:style>
  <w:style w:type="paragraph" w:styleId="Bibliography">
    <w:name w:val="Bibliography"/>
    <w:basedOn w:val="Normal"/>
    <w:next w:val="Normal"/>
    <w:uiPriority w:val="37"/>
    <w:unhideWhenUsed/>
    <w:rsid w:val="001B4353"/>
  </w:style>
  <w:style w:type="paragraph" w:styleId="ListParagraph">
    <w:name w:val="List Paragraph"/>
    <w:basedOn w:val="Normal"/>
    <w:uiPriority w:val="34"/>
    <w:qFormat/>
    <w:rsid w:val="00A24D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1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1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1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4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535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97A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5DBFA-C73E-4EBB-80A8-FEBE188E7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Farrar</dc:creator>
  <cp:keywords/>
  <dc:description/>
  <cp:lastModifiedBy>Danny Farrar</cp:lastModifiedBy>
  <cp:revision>3</cp:revision>
  <dcterms:created xsi:type="dcterms:W3CDTF">2023-08-24T16:47:00Z</dcterms:created>
  <dcterms:modified xsi:type="dcterms:W3CDTF">2023-08-2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LTejcWP7"/&gt;&lt;style id="http://www.zotero.org/styles/vancouver" locale="en-US" hasBibliography="1" bibliographyStyleHasBeenSet="1"/&gt;&lt;prefs&gt;&lt;pref name="fieldType" value="Field"/&gt;&lt;/prefs&gt;&lt;/data&gt;</vt:lpwstr>
  </property>
</Properties>
</file>